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0D24E" w14:textId="3D346A49" w:rsidR="00870215" w:rsidRPr="00E54840" w:rsidRDefault="004C6BD0" w:rsidP="00E54840">
      <w:pPr>
        <w:adjustRightInd w:val="0"/>
        <w:snapToGrid w:val="0"/>
        <w:jc w:val="left"/>
        <w:rPr>
          <w:rFonts w:ascii="Times New Roman" w:hAnsi="Times New Roman" w:cs="Times New Roman"/>
        </w:rPr>
      </w:pPr>
      <w:r w:rsidRPr="00E54840">
        <w:rPr>
          <w:rFonts w:ascii="Times New Roman" w:hAnsi="Times New Roman" w:cs="Times New Roman" w:hint="eastAsia"/>
        </w:rPr>
        <w:t>T</w:t>
      </w:r>
      <w:r w:rsidRPr="00E54840">
        <w:rPr>
          <w:rFonts w:ascii="Times New Roman" w:hAnsi="Times New Roman" w:cs="Times New Roman"/>
        </w:rPr>
        <w:t>able</w:t>
      </w:r>
      <w:r w:rsidR="00E54840" w:rsidRPr="00E54840">
        <w:rPr>
          <w:rFonts w:ascii="Times New Roman" w:hAnsi="Times New Roman" w:cs="Times New Roman"/>
        </w:rPr>
        <w:t>. Sleep disorders distribution in behavior variables of pesticides use</w:t>
      </w:r>
      <w:r w:rsidR="00594956">
        <w:rPr>
          <w:rFonts w:ascii="Times New Roman" w:hAnsi="Times New Roman" w:cs="Times New Roman" w:hint="eastAsia"/>
        </w:rPr>
        <w:t>d</w:t>
      </w:r>
      <w:r w:rsidR="00594956">
        <w:rPr>
          <w:rFonts w:ascii="Times New Roman" w:hAnsi="Times New Roman" w:cs="Times New Roman"/>
        </w:rPr>
        <w:t xml:space="preserve"> </w:t>
      </w:r>
      <w:r w:rsidR="00594956">
        <w:rPr>
          <w:rFonts w:ascii="Times New Roman" w:hAnsi="Times New Roman" w:cs="Times New Roman" w:hint="eastAsia"/>
        </w:rPr>
        <w:t>characteristic</w:t>
      </w:r>
      <w:r w:rsidR="00E54840" w:rsidRPr="00E54840">
        <w:rPr>
          <w:rFonts w:ascii="Times New Roman" w:hAnsi="Times New Roman" w:cs="Times New Roman"/>
        </w:rPr>
        <w:t xml:space="preserve"> and significant test (n,</w:t>
      </w:r>
      <w:r w:rsidR="00E54840">
        <w:rPr>
          <w:rFonts w:ascii="Times New Roman" w:hAnsi="Times New Roman" w:cs="Times New Roman"/>
        </w:rPr>
        <w:t xml:space="preserve"> </w:t>
      </w:r>
      <w:r w:rsidR="00E54840" w:rsidRPr="00E54840">
        <w:rPr>
          <w:rFonts w:ascii="Times New Roman" w:hAnsi="Times New Roman" w:cs="Times New Roman"/>
        </w:rPr>
        <w:t>%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9"/>
        <w:gridCol w:w="733"/>
        <w:gridCol w:w="615"/>
        <w:gridCol w:w="602"/>
        <w:gridCol w:w="28"/>
        <w:gridCol w:w="707"/>
        <w:gridCol w:w="590"/>
        <w:gridCol w:w="590"/>
        <w:gridCol w:w="934"/>
        <w:gridCol w:w="28"/>
        <w:gridCol w:w="695"/>
        <w:gridCol w:w="647"/>
        <w:gridCol w:w="699"/>
        <w:gridCol w:w="651"/>
        <w:gridCol w:w="28"/>
        <w:gridCol w:w="602"/>
        <w:gridCol w:w="647"/>
        <w:gridCol w:w="699"/>
        <w:gridCol w:w="651"/>
        <w:gridCol w:w="28"/>
        <w:gridCol w:w="695"/>
        <w:gridCol w:w="647"/>
        <w:gridCol w:w="699"/>
        <w:gridCol w:w="651"/>
        <w:gridCol w:w="28"/>
        <w:gridCol w:w="602"/>
        <w:gridCol w:w="647"/>
        <w:gridCol w:w="699"/>
        <w:gridCol w:w="651"/>
        <w:gridCol w:w="28"/>
        <w:gridCol w:w="602"/>
        <w:gridCol w:w="647"/>
        <w:gridCol w:w="699"/>
        <w:gridCol w:w="643"/>
      </w:tblGrid>
      <w:tr w:rsidR="000C4FE2" w:rsidRPr="000C4FE2" w14:paraId="6E8F6B2E" w14:textId="77777777" w:rsidTr="003802BD">
        <w:trPr>
          <w:trHeight w:val="50"/>
        </w:trPr>
        <w:tc>
          <w:tcPr>
            <w:tcW w:w="519" w:type="pct"/>
            <w:vMerge w:val="restart"/>
            <w:shd w:val="clear" w:color="auto" w:fill="auto"/>
            <w:noWrap/>
            <w:vAlign w:val="center"/>
            <w:hideMark/>
          </w:tcPr>
          <w:p w14:paraId="0850BE4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482" w:type="pct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139C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Duration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7032952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pct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00D4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lf-rated sleep quality</w:t>
            </w:r>
          </w:p>
        </w:tc>
        <w:tc>
          <w:tcPr>
            <w:tcW w:w="7" w:type="pct"/>
            <w:vMerge w:val="restart"/>
            <w:shd w:val="clear" w:color="auto" w:fill="auto"/>
            <w:vAlign w:val="center"/>
            <w:hideMark/>
          </w:tcPr>
          <w:p w14:paraId="3459FAB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F31DF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notic drug use</w:t>
            </w:r>
          </w:p>
        </w:tc>
        <w:tc>
          <w:tcPr>
            <w:tcW w:w="7" w:type="pct"/>
            <w:vMerge w:val="restart"/>
            <w:shd w:val="clear" w:color="auto" w:fill="auto"/>
            <w:vAlign w:val="center"/>
            <w:hideMark/>
          </w:tcPr>
          <w:p w14:paraId="5BD2238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3" w:type="pct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AA3AA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lling asleep trouble</w:t>
            </w:r>
          </w:p>
        </w:tc>
        <w:tc>
          <w:tcPr>
            <w:tcW w:w="7" w:type="pct"/>
            <w:vMerge w:val="restart"/>
            <w:shd w:val="clear" w:color="auto" w:fill="auto"/>
            <w:vAlign w:val="center"/>
            <w:hideMark/>
          </w:tcPr>
          <w:p w14:paraId="4897EFA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D0D5B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</w:t>
            </w:r>
            <w:proofErr w:type="spellStart"/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noea</w:t>
            </w:r>
            <w:proofErr w:type="spellEnd"/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71A3D2B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3" w:type="pct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D71B9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ightmares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B49F50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1" w:type="pct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49D57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uffer from sleep disorder</w:t>
            </w:r>
          </w:p>
        </w:tc>
      </w:tr>
      <w:tr w:rsidR="000C4FE2" w:rsidRPr="000C4FE2" w14:paraId="7E14EBDB" w14:textId="77777777" w:rsidTr="003802BD">
        <w:trPr>
          <w:trHeight w:val="60"/>
        </w:trPr>
        <w:tc>
          <w:tcPr>
            <w:tcW w:w="519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0F0FB6F4" w14:textId="77777777" w:rsidR="00870215" w:rsidRPr="000C4FE2" w:rsidRDefault="00870215" w:rsidP="00867C6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EA703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hort</w:t>
            </w:r>
          </w:p>
        </w:tc>
        <w:tc>
          <w:tcPr>
            <w:tcW w:w="15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DF524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m</w:t>
            </w:r>
          </w:p>
        </w:tc>
        <w:tc>
          <w:tcPr>
            <w:tcW w:w="1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637FE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g</w:t>
            </w:r>
          </w:p>
        </w:tc>
        <w:tc>
          <w:tcPr>
            <w:tcW w:w="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2D7C4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06A49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cellent</w:t>
            </w:r>
          </w:p>
        </w:tc>
        <w:tc>
          <w:tcPr>
            <w:tcW w:w="1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E3F53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ood</w:t>
            </w:r>
          </w:p>
        </w:tc>
        <w:tc>
          <w:tcPr>
            <w:tcW w:w="1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421A3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orse</w:t>
            </w:r>
          </w:p>
        </w:tc>
        <w:tc>
          <w:tcPr>
            <w:tcW w:w="2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F4796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uch worse</w:t>
            </w:r>
          </w:p>
        </w:tc>
        <w:tc>
          <w:tcPr>
            <w:tcW w:w="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4EE28B4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0636B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6D604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1/week</w:t>
            </w:r>
          </w:p>
        </w:tc>
        <w:tc>
          <w:tcPr>
            <w:tcW w:w="1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14135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-2/week</w:t>
            </w:r>
          </w:p>
        </w:tc>
        <w:tc>
          <w:tcPr>
            <w:tcW w:w="1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3687E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gt;3/week</w:t>
            </w:r>
          </w:p>
        </w:tc>
        <w:tc>
          <w:tcPr>
            <w:tcW w:w="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5808BBE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1E5B7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A80B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1/week</w:t>
            </w:r>
          </w:p>
        </w:tc>
        <w:tc>
          <w:tcPr>
            <w:tcW w:w="1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D8641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-2/week</w:t>
            </w:r>
          </w:p>
        </w:tc>
        <w:tc>
          <w:tcPr>
            <w:tcW w:w="1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8503A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gt;3/week</w:t>
            </w:r>
          </w:p>
        </w:tc>
        <w:tc>
          <w:tcPr>
            <w:tcW w:w="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07E8E43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88230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B529A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1/week</w:t>
            </w:r>
          </w:p>
        </w:tc>
        <w:tc>
          <w:tcPr>
            <w:tcW w:w="1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0B982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-2/week</w:t>
            </w:r>
          </w:p>
        </w:tc>
        <w:tc>
          <w:tcPr>
            <w:tcW w:w="1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D9CC2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gt;3/week</w:t>
            </w:r>
          </w:p>
        </w:tc>
        <w:tc>
          <w:tcPr>
            <w:tcW w:w="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795A1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821C7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8AE19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1/week</w:t>
            </w:r>
          </w:p>
        </w:tc>
        <w:tc>
          <w:tcPr>
            <w:tcW w:w="1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FD27F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-2/week</w:t>
            </w:r>
          </w:p>
        </w:tc>
        <w:tc>
          <w:tcPr>
            <w:tcW w:w="1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F2D47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gt;3/week</w:t>
            </w:r>
          </w:p>
        </w:tc>
        <w:tc>
          <w:tcPr>
            <w:tcW w:w="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ED49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BE978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C6B9A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1/week</w:t>
            </w:r>
          </w:p>
        </w:tc>
        <w:tc>
          <w:tcPr>
            <w:tcW w:w="1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CE1A3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-2/week</w:t>
            </w:r>
          </w:p>
        </w:tc>
        <w:tc>
          <w:tcPr>
            <w:tcW w:w="1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CF62F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gt;3/week</w:t>
            </w:r>
          </w:p>
        </w:tc>
      </w:tr>
      <w:tr w:rsidR="000C4FE2" w:rsidRPr="000C4FE2" w14:paraId="12EE8652" w14:textId="77777777" w:rsidTr="003802BD">
        <w:trPr>
          <w:trHeight w:val="60"/>
        </w:trPr>
        <w:tc>
          <w:tcPr>
            <w:tcW w:w="51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3A92500" w14:textId="262DAAF2" w:rsidR="00870215" w:rsidRPr="000C4FE2" w:rsidRDefault="00870215" w:rsidP="00867C6E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xing status</w:t>
            </w:r>
            <w:r w:rsidR="00C64B72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FD2EF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FF9BE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0C2B5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7E81E5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E1F3F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58E8D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E9CDC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8862A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53D50D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C5366C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69BBBB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F7DFF6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FBBDFA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580876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ED6491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DBDC6D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481689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3963DD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5CEA0B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2F971B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68D3BE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33FB10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D776EE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9E5619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FDDAC0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61C8D8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06DAAB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3A027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7CA77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30F76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8F808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42CD1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C252C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FE2" w:rsidRPr="000C4FE2" w14:paraId="5A3EBFCD" w14:textId="77777777" w:rsidTr="003802BD">
        <w:trPr>
          <w:trHeight w:val="87"/>
        </w:trPr>
        <w:tc>
          <w:tcPr>
            <w:tcW w:w="51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3A3AC16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0DBFF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89C61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1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80262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44BE4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4452E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2E439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E3A42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23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1CB9F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0171E1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EAE8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9</w:t>
            </w:r>
          </w:p>
        </w:tc>
        <w:tc>
          <w:tcPr>
            <w:tcW w:w="1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F1B5A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D328A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CAF0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983A38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26AEB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1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0A8A5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6AD55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88713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A6BD3F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AFC98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8</w:t>
            </w:r>
          </w:p>
        </w:tc>
        <w:tc>
          <w:tcPr>
            <w:tcW w:w="1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23B3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35C52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D8664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8D8326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2118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1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38255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FE442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88ED5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073C9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AD2A7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1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43634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43CC3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5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FD5F5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0C4FE2" w:rsidRPr="000C4FE2" w14:paraId="5DA5CCA3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345114C8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597196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25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0B6F2C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.25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58C1B5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51%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1B011BF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149B94D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.68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FAA1D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89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C461A9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77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875DF0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%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7CF9EBC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AD7222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1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A45617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2B920B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32A054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4%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2E19FA2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59E267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.38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F37B3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1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6F974E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2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B06629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98%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0F00F5D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2E3779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94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B70CBA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1429F8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7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3EF35F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2%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4AF7285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6D36DF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.7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82F81B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3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18F23A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9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B580BC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8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BC95F2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755726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.5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412BBA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4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DB5AE3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9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DEA395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7%</w:t>
            </w:r>
          </w:p>
        </w:tc>
      </w:tr>
      <w:tr w:rsidR="000C4FE2" w:rsidRPr="000C4FE2" w14:paraId="01465248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3CA87EDA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ss than 50% times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71751C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4A91E4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6FC561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397FED0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7BB4E74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6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6188DE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7093A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803E73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68CA56E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57432D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5CFE71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3E0DD3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493062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4760067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9E41C0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F151A5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7A0E3A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24A929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31E7E1D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27D097C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85A90F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5793DD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746F5B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284E452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DC0B04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4387BD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5F31F2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AFFCCC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260AAF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18AAA8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FBDDC9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1C50A0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F1EF26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</w:tr>
      <w:tr w:rsidR="000C4FE2" w:rsidRPr="000C4FE2" w14:paraId="41661F9A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01CF471D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7E7C46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17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61678B5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.88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C59258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95%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6300764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23C5F59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.60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C6B17A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28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377B9F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10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326E1A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2%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55AC574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F9C354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48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6B598E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FB785C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E94BF9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5B86239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40F88A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.83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2FA6F1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8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C84D24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E847AA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9%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0B618E9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8A711D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18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C65262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F764C7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8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8611D7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6%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10B4581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1A344F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.7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F9A7C5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3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4A02A8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8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F8C8DF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85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E2EAEB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FF1A3F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6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42BC30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6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DE6837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9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F4F546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5%</w:t>
            </w:r>
          </w:p>
        </w:tc>
      </w:tr>
      <w:tr w:rsidR="000C4FE2" w:rsidRPr="000C4FE2" w14:paraId="595F24F3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05D74086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re than 50% times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DD3058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3881CB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7C3021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3F34AD4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62E89D7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5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0ECBC5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5010EB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49F8C6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27D93AA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3AC1B9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CAA700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1989B0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680374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0FD49F0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AE6338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C5477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F84A35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E7B902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75562E1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6320C5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910D24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560CC9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D96411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584B963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6CFE3F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06AAA2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70F091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6DD810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AAC3ED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CF4832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B57FAC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93CAA6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762839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</w:tr>
      <w:tr w:rsidR="000C4FE2" w:rsidRPr="000C4FE2" w14:paraId="27E1DC9F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32196A1A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408298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20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82E283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.10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DC894D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71%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530339C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3DCB4A5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.44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AEF283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14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3E7C76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58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DD9EE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4%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5CA9DD6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BA05AC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49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1C6E59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662004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8B0C53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%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008B5FC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DE6D62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.9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BB23CC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6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FD1B27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19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AB8972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4%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268CCE0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2C7AD5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8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152C10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9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EC4B14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1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AD2631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1%</w:t>
            </w: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7431135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9BFFFA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.36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5BF2D5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1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23B38A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55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4F819A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CFE13F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A507FA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.1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D3D5DC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6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64301F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9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3AF51C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5%</w:t>
            </w:r>
          </w:p>
        </w:tc>
      </w:tr>
      <w:tr w:rsidR="000C4FE2" w:rsidRPr="000C4FE2" w14:paraId="28CF060E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1ED98D9D" w14:textId="527ACE81" w:rsidR="00870215" w:rsidRPr="000C4FE2" w:rsidRDefault="00870215" w:rsidP="00867C6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plication method</w:t>
            </w:r>
            <w:r w:rsidR="00C64B72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,3,5,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B1A8F5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64F8AA4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2A96B2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2881106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7A5E6F8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3EA0F9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564396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0FB8E7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0D9662B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5D55283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26F4D93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vAlign w:val="center"/>
            <w:hideMark/>
          </w:tcPr>
          <w:p w14:paraId="1A3DE9E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vAlign w:val="center"/>
            <w:hideMark/>
          </w:tcPr>
          <w:p w14:paraId="5442EB0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263E66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vAlign w:val="center"/>
            <w:hideMark/>
          </w:tcPr>
          <w:p w14:paraId="42DCB3C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27EA54C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vAlign w:val="center"/>
            <w:hideMark/>
          </w:tcPr>
          <w:p w14:paraId="63C23A1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vAlign w:val="center"/>
            <w:hideMark/>
          </w:tcPr>
          <w:p w14:paraId="2D3A82B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38B610A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vAlign w:val="center"/>
            <w:hideMark/>
          </w:tcPr>
          <w:p w14:paraId="3BA8E26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590180A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vAlign w:val="center"/>
            <w:hideMark/>
          </w:tcPr>
          <w:p w14:paraId="29B233B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vAlign w:val="center"/>
            <w:hideMark/>
          </w:tcPr>
          <w:p w14:paraId="3477605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vAlign w:val="center"/>
            <w:hideMark/>
          </w:tcPr>
          <w:p w14:paraId="62B756B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vAlign w:val="center"/>
            <w:hideMark/>
          </w:tcPr>
          <w:p w14:paraId="2E86D9B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vAlign w:val="center"/>
            <w:hideMark/>
          </w:tcPr>
          <w:p w14:paraId="065BFC0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vAlign w:val="center"/>
            <w:hideMark/>
          </w:tcPr>
          <w:p w14:paraId="11E0869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D99085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2E2644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22E9E5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17D243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8E2CC5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FC6CDB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FE2" w:rsidRPr="000C4FE2" w14:paraId="39CC6B06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29280461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chine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F3CC70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9ACC79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472AAF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E16039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3D94E91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4BDD48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18FA82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F32708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D12CF4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5A64BB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7B316B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C7BAB6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F6C1D8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1B4E4F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3C077F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9C6832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FA2ACA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EC6B76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8767C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480E66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0137FF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721075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922672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7DBE38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9B4EA9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C988B4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325111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00E875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869D29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EC1C6F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AFB148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D5033B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8DE0E0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0C4FE2" w:rsidRPr="000C4FE2" w14:paraId="1B8F454B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7232882A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79E9BE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70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AD0F03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.06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C9C90B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24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D68F72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5EDD727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.10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07C67D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20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FA96B1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93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17D46A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7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E0CB95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92FAA7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8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4AC030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5FD154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926610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4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064CBF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5F0AF3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.42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D7DF86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8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4AFDFE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2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A2CD81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56AAEE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8C5289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.5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EB2095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85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F1CE6B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2CC808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A6AB65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AE233D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.76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2ECCD0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8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18339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6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24D2B4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9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5828A1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BF8E79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.19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6D8F45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C22130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8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23FFB0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6%</w:t>
            </w:r>
          </w:p>
        </w:tc>
      </w:tr>
      <w:tr w:rsidR="000C4FE2" w:rsidRPr="000C4FE2" w14:paraId="43FF71C8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626215CD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x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7EB453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7CB56D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ECEC28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D0A9CA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5B27743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3A1ACB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C6B6FF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0B3839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1CC136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D11C85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E406A9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846FDE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6871A7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80F7D7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54CC1C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CB1D13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CB33B1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2EF9A1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CF7DE3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C15C19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9B0D29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F8BB3A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D792FB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D27818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FA0E4E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A7AF32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9CEC23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BFE51F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69A2B6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37EA46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C766C9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630E74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D24488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0C4FE2" w:rsidRPr="000C4FE2" w14:paraId="11EE29BE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39BCE078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DFC3B2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50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70752B2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.33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A05E3B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17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EFDCE4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59DE673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.17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42B378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04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8FECC0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74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1E5FE0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04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F4F82C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858C82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65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103ABC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5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4E0E34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27CF92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F6F5AD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DFD6FE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.9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EBAE3C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2C15AF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ECB20A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39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1B1653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D83C24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96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2C0B71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63DE2E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F35713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5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044E32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DCC4F4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.17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209278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43E921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74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F76E4E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39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F38516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E96B97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.26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75547F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04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DB7C59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5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E244EC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5%</w:t>
            </w:r>
          </w:p>
        </w:tc>
      </w:tr>
      <w:tr w:rsidR="000C4FE2" w:rsidRPr="000C4FE2" w14:paraId="335B1343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78C41983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nd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613BF5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EA00CC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D15F8A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EF1869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52C46FB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4FDE5A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B5FA69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F86927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8AD03F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07E11C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F7D644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87CAED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24D418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8D7D1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A9885A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84D46B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79FBB6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5E4D96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774F16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C5CC91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E9C443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BF0B96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D06A28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296E32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195002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C3469E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1CECB0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54FE59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527E37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64D3D1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C2E844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F95BCE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E7E038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</w:tr>
      <w:tr w:rsidR="000C4FE2" w:rsidRPr="000C4FE2" w14:paraId="64C581F7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47FEBF6A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30229B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81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506192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.71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5FFF3A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4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7339C5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0200CE4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.74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3F6677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06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EECFD4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22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4BC851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F4AEBC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844B12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38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E4DCA8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95EE23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8198E6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779F71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D09F59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.76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2207F5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5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3C14D3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9BC54C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9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90D44A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D0FF69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62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873C79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2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CBD93D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1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FDCCB9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6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47A18D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B1805E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.96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3A6B33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16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D358E4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44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AA0496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4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22DE2A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55D8E9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.14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1331F5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1468EE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9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AE4C0C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1%</w:t>
            </w:r>
          </w:p>
        </w:tc>
      </w:tr>
      <w:tr w:rsidR="000C4FE2" w:rsidRPr="000C4FE2" w14:paraId="206D600C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817C690" w14:textId="4C510680" w:rsidR="00870215" w:rsidRPr="000C4FE2" w:rsidRDefault="00870215" w:rsidP="00867C6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Behaviour in spray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3</w:t>
            </w:r>
            <w:r w:rsidR="00C64B72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,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32930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E24020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66E10E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78AF8E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697CB73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08CF93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B419D1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F33E9E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5A0EA1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941E79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05DBD1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72C925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3F621A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4755FD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5EB0EC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5A2C74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0C4BB1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64A9E0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79D344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4EA86E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446AF0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6B5683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86C33E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A0F7BD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F0F6C1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DB22E3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7A3732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4859F7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542B10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A8F3B6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3E7C08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CD1E58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B5ED71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FE2" w:rsidRPr="000C4FE2" w14:paraId="7E29E15D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1F0A8108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104CD1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603E077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6B1149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27056E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7AC19DA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7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0CAC89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9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E7D50E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895428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125E6A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60E2B3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89CF70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8BDD92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63F9E0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19F5B9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98AC91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C523C2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9DB274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77E604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63F5D7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27F0FBB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2F472E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6E87A8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FB0935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4120AD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3377CF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2C2619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627488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C165F5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154C04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B617A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593194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73DEEF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E04833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</w:tr>
      <w:tr w:rsidR="000C4FE2" w:rsidRPr="000C4FE2" w14:paraId="3DA1204D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7B7A293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AE4A98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01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149A9B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.63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200B85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36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0AD63F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06E0933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.10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07D277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13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C608CD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24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F0841B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ACDDE0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6CA7BA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07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0F634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0367DC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585277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047118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179904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.42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FA12BB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5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517EF2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5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23F019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1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62DB85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2305559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96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EB265D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2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CF9C1F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493314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9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DD5E64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1F107B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.0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6C0E47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61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109C14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67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E4806D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71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C3C898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975EB3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27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BCDACF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6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C726A7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6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C6AF0B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2%</w:t>
            </w:r>
          </w:p>
        </w:tc>
      </w:tr>
      <w:tr w:rsidR="000C4FE2" w:rsidRPr="000C4FE2" w14:paraId="3FEC49CE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69610DED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at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B6022C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222F26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1BB1A0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1E2AE5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404684F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C66BC6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C56DE1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B92D90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B9C654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9E6A50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055824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B732F3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CE61F0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3411A2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395E08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7D36D0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50A015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BE2BDC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4982EB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2D45537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79FB10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458421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8EC950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71DB5C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9D3B91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A713FE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5ACC3B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FDC9AD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D2E259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E65F8A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9024D2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855D90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074E7C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</w:tr>
      <w:tr w:rsidR="000C4FE2" w:rsidRPr="000C4FE2" w14:paraId="051B1124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6D84A7C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2AE716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89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9416E0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.68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E262AA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42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93F200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15BCCB5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.98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6D0B84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05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03AF53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84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0DEA60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8956E2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7B0C7A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2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3E855E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334E2B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EE9CE0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A92F7F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3402C8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36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FFA0B7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695CF6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C41BAA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0A20FD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446013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82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CA9AD0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8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45F4CF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5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71889C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5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3698BD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32702C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.97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AA1C12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4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A7B54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91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871045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6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2BFEB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7C4DBE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.19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635FA7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5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FD7CD7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8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4F1A38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8%</w:t>
            </w:r>
          </w:p>
        </w:tc>
      </w:tr>
      <w:tr w:rsidR="000C4FE2" w:rsidRPr="000C4FE2" w14:paraId="415B1729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7A6D5429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F42B10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C8EA81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7D47EC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E10B07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714EE86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B37689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7B4AF0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9ABFD6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625526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0D7082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4612FC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F732DE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0B3D95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EA5DF2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C6FDC3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A6061D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E96DEC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CEE734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2C960F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2995BA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05D64B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9EE8F6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000867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F32419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60C167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8C621A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404EDE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C26F38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D5A837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472A09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C87560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EFD66C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A5D88F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0C4FE2" w:rsidRPr="000C4FE2" w14:paraId="0390D440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E944DAB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A7487C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00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638A351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.00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8236BA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1E4C2C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1011041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.00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7D7B2B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00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8F0CD3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00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8FD4E4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8B10C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B44FCD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0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0A4EBA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1F0F87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4792A7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760439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30E08F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.0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C7BCBE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449DEF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0FA99C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8EADD3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53519A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12564E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29C877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A06F8F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889EF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EC15DA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.0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B334CE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A1AF7D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7A2C17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9E5655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06ED79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0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7525D4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DD246D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0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6F36C5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0%</w:t>
            </w:r>
          </w:p>
        </w:tc>
      </w:tr>
      <w:tr w:rsidR="000C4FE2" w:rsidRPr="000C4FE2" w14:paraId="0251C722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662B5205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ating/Water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6F6818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9D4E21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6F2DE2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E416EC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6F43EF1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C37DF3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67AC15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E58966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78DC44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4B0BF9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BB3339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4CDF32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BF50E5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333A87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FD207E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7856DA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4CC5F8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F78CEC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8A165E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2CE74C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562E2D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DA619B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8347A3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0422EF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6103AB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7A8F31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782A22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9949CF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556C34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C8DD42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80FDA5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337379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85C270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0C4FE2" w:rsidRPr="000C4FE2" w14:paraId="6BAAAAFF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6512584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218FB5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11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36F26E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.47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A342DC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42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ECD1E8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4E192F2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.67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733E79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00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D47F9D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33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D49C97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2C196F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7C9744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67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67F570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E3AD36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1CDF0A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4966B1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997608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.67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F5F92C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08DE34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E5533F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7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5B6AF3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C6DBFA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.0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95F4E4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849D79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3DFF29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7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169D90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4B7C36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.33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8D0027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EFA549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48BC66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67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148057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3064CD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33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3BDDCA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5C777C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0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04B814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3%</w:t>
            </w:r>
          </w:p>
        </w:tc>
      </w:tr>
      <w:tr w:rsidR="000C4FE2" w:rsidRPr="000C4FE2" w14:paraId="5C722838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D6EF9AB" w14:textId="3EF277FC" w:rsidR="00870215" w:rsidRPr="000C4FE2" w:rsidRDefault="00870215" w:rsidP="00867C6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PPE(</w:t>
            </w:r>
            <w:proofErr w:type="spellStart"/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Mean±sd</w:t>
            </w:r>
            <w:proofErr w:type="spellEnd"/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1</w:t>
            </w:r>
            <w:r w:rsidR="00C64B72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,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4</w:t>
            </w:r>
            <w:r w:rsidR="00C64B72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,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5</w:t>
            </w:r>
            <w:r w:rsidR="00C64B72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,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56CCEBD" w14:textId="1490F916" w:rsidR="00870215" w:rsidRPr="000C4FE2" w:rsidRDefault="00BA0FEE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  <w:r w:rsidR="00870215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2</w:t>
            </w: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0.19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6A441CA6" w14:textId="595D1753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79</w:t>
            </w:r>
            <w:r w:rsidR="00BA0FE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1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20BED09" w14:textId="2995E86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78</w:t>
            </w:r>
            <w:r w:rsidR="00BA0FE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18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E915F3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19FE9EDE" w14:textId="125BF2A9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77</w:t>
            </w:r>
            <w:r w:rsidR="00BA0FE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19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82174FA" w14:textId="1D17E33E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1</w:t>
            </w:r>
            <w:r w:rsidR="00BA0FE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18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6917BDB" w14:textId="1372508A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4</w:t>
            </w:r>
            <w:r w:rsidR="00BA0FE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19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6493CA6" w14:textId="3ACAB1FA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1</w:t>
            </w:r>
            <w:r w:rsidR="00BA0FE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2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2A8A01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A119E5E" w14:textId="02CCFA90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79</w:t>
            </w:r>
            <w:r w:rsidR="00BA0FE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0F54F18" w14:textId="54C66555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0</w:t>
            </w:r>
            <w:r w:rsidR="00BA0FE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2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DE8287A" w14:textId="336D8F6C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9</w:t>
            </w:r>
            <w:r w:rsidR="00BA0FE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2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E65CB93" w14:textId="75421D3F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5</w:t>
            </w:r>
            <w:r w:rsidR="00BA0FE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1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23FBEF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28DC740" w14:textId="7AC76800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78</w:t>
            </w:r>
            <w:r w:rsidR="00BA0FE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1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4219A99" w14:textId="0686DE05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1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.1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834A9D6" w14:textId="3DE09D93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2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.19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76467CF" w14:textId="41D384A0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6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.18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1EF4DB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4850CF9" w14:textId="78AB9FAE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79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.1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F4F5570" w14:textId="55638BDA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90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.1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18DB79B" w14:textId="35607CD2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3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.16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4C969FB" w14:textId="41F3863C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4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.1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DF3B69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9B1D5F2" w14:textId="453F0C0F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79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.1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66952C5" w14:textId="1734E0F3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78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.2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1992FB4" w14:textId="72AB2C05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3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.18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CC7C198" w14:textId="02F96FBF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0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.18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65A965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C469BAA" w14:textId="2BDCA288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78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.1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BCE9F99" w14:textId="0480D011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6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.1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0CD9E6D" w14:textId="0582CB05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0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.1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B43A087" w14:textId="23F6C4D5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87</w:t>
            </w:r>
            <w:r w:rsidR="00D13CEF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±.15</w:t>
            </w:r>
          </w:p>
        </w:tc>
      </w:tr>
      <w:tr w:rsidR="000C4FE2" w:rsidRPr="000C4FE2" w14:paraId="7975B952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9AB32BE" w14:textId="6253895D" w:rsidR="00870215" w:rsidRPr="000C4FE2" w:rsidRDefault="00870215" w:rsidP="00867C6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g1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7C6690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1B73E3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DDB225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AC24E3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5B3E505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09D0FB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46FDD5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28ACC2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1C734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240532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8C2634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4681E9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969973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2DADA1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0ED9EA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6EBBDD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CDEBDC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823E2A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3BBB6B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235DDA1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285242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8C9176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592BFF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9DAB3B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62CE5D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37A670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9D0914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161262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7029C0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A29D41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1BB9FF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5F3FC5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C23EE3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FE2" w:rsidRPr="000C4FE2" w14:paraId="57853FBD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345371BB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mmediately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03EDEF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6FD516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F28867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0BAF48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6F44059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F98035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5C5208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67CF76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32B7AD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61456D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554033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30C4D0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9F36BD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A7D0BB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A36776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6900FD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FBCD8B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AD2B90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1100AA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F75270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C66C4C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D98F28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F9CB06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9295D2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2E872C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A88C1B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B7C7FD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242413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2CBAAA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A5F795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BBE541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FAE037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1C82D7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</w:tr>
      <w:tr w:rsidR="000C4FE2" w:rsidRPr="000C4FE2" w14:paraId="1C52D840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2DEB2C20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20881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05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B673A9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.40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240368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55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479D52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10F324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.33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AD646B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.16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964FB8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23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2126AB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79403C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461F6B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85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D41681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4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144513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4EC90A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276698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3BB3A7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.8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0BF63B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9623F7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928E6E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9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130359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184C8B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35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E1596D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9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D484E9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5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9FC795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1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5C88B3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991EA8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.8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DDE978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5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F6709A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8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EE9303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87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2EAA54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ED4BBE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98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239CF4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ED1DDB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6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4347AA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6%</w:t>
            </w:r>
          </w:p>
        </w:tc>
      </w:tr>
      <w:tr w:rsidR="000C4FE2" w:rsidRPr="000C4FE2" w14:paraId="2AB85608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313ED8E8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ange the clothes that day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31404F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20F328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C13154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32323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56202F8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5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BCB5A2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34D7DE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EE3DF8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704463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A06A0F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B592C2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6FF652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ED9521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22F98B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702ACA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CA5518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D35E5B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7B9608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DB857B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408A31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A65DDB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0F74AB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9F904E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13EBA6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E8229F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290ECC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CD7840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2F1BBB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EBA4E6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C5E2B0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3A6213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755C55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080DD5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</w:tr>
      <w:tr w:rsidR="000C4FE2" w:rsidRPr="000C4FE2" w14:paraId="72D575C9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7CC93B4F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EF52DB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33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EE70A5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.89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0855F8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7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7AFDF9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4122952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.57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6C1C4F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.59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2AD83C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91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5A6546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2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900896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4A2E3D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53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80AAEC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CDEF63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5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0973B4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4C9A9D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786A7C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.77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3DE657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5E8461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9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AD6172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77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244215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ABFFA8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5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1FA9A1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5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5F5E27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2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4FE742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2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0BA021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AEFCA3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.98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C2D2B8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89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BEB661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16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0B8FD0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7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3CF48C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2291C8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7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E38E2A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9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75BF88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2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E5B624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7%</w:t>
            </w:r>
          </w:p>
        </w:tc>
      </w:tr>
      <w:tr w:rsidR="000C4FE2" w:rsidRPr="000C4FE2" w14:paraId="0C83322F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02148ADF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n't change clothes never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920416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5794B8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95385B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43D60C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01B6549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AD8C5D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92B2C9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85A790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1E1787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1D7BAF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C2D272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B4388D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8E658A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7E30A3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C0C48E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E56C8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24467C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54EB9E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83DAC2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1013B1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744B7A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24724E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E600B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5B0763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DB3346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EEF38C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A61010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6715D3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6128BA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084831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6A6327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0EAFE0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21F797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</w:tr>
      <w:tr w:rsidR="000C4FE2" w:rsidRPr="000C4FE2" w14:paraId="6E9FFCF3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2028DCCA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AAB063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95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6E19681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.85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FBA49A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21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8A8D16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4F7643A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.74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70EDC8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.18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02DEB1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13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CA1EF2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5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B61BFA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001705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.34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240505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856E80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9114F9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827C41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899F3C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.97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52A024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8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7A5D6E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5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0321A7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21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D2ED43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8906BF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45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78BCE9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5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98105C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5C70FA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7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0B0B01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561540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.76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1E258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8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375A7C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5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3B19DE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82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003C4B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B9E8ED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.55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CDB0A1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2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A1F572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9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F5FF0A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24%</w:t>
            </w:r>
          </w:p>
        </w:tc>
      </w:tr>
      <w:tr w:rsidR="000C4FE2" w:rsidRPr="000C4FE2" w14:paraId="705E2816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AB7DEA8" w14:textId="5F04C1AE" w:rsidR="00870215" w:rsidRPr="000C4FE2" w:rsidRDefault="00870215" w:rsidP="00867C6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g2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  <w:r w:rsidR="00C64B72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,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="00C64B72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,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="00C64B72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,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AE5878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628E391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530ED6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110CEF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3CE133F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6949C0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E334D1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121C8F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8289D5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92960D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373C5B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B75F8B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7D3F2E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91A612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40E222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D42391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09432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06C712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B3CD65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7F832F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7C7A8E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1A8C10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202DC9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2D5C15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D67AFD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DD2185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FFC628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05B986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4F1667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BF53AB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9DAB45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644F4B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E6D40D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FE2" w:rsidRPr="000C4FE2" w14:paraId="2CC26264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6734D10C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mmediately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044995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2BB929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0F3B1F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FFEA43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46EEFC9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95D1D8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44364E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882614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CDAFAE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7D8FB9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A37964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18C3EB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C4FAD8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7C1F2C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68BC67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B49749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C0B530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97DCD0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A302F7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5997D2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C62753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836ABC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4679B2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5B7D5B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88E062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B8EBCA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DE7BB8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E118C0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23495B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65FA24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DE09AA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C9A39A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3A3C4D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</w:tr>
      <w:tr w:rsidR="000C4FE2" w:rsidRPr="000C4FE2" w14:paraId="5457ED2C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38454F59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601EBF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25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2C5318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.68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209CBA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07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CD5B32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3D47E7C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.92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A943F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25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46041E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29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BCD687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4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22CF7B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2271B1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3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14625E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B281D4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CF70B6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C7D23B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7CF1CC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.99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F8F280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9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20051F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72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1544E8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9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A54C7C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1806B5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74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6A1D65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6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9A8D89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4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D8A04E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2EAE8E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8F6081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.3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1A02A5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9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8857EB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5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459DE1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26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6A8C12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307285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86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4A2B73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15C9D1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1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904485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5%</w:t>
            </w:r>
          </w:p>
        </w:tc>
      </w:tr>
      <w:tr w:rsidR="000C4FE2" w:rsidRPr="000C4FE2" w14:paraId="5987AEC7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4C329A55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e same day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C57978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75DF2E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A3CA3B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360AF5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7F3387F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8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6F466D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91980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26EEB5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4479BF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A37E68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D9444B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C1D728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0BE9E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BC119E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A0AB47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7B9158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27B20D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8A8120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2C77CC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A0B35B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B18694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28B7A5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BE0782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D6F2ED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D64B58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B94406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17772C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E7B217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4BEF4A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CBC3C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C755CA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D70B79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83F901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</w:tr>
      <w:tr w:rsidR="000C4FE2" w:rsidRPr="000C4FE2" w14:paraId="61742365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4548DBC3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723AF0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86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EFE0AD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.22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2F3950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92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5A9181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530E0F6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.45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D73077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14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0F1460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53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3185B6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878391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734098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.43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25EE49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D73B58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B085CA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AD8481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653769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.97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AFA95C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6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A51531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5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CEDFBD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2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0E42B0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C53419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18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107677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5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419099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F9192A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4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EB44F0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649E15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.38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B56C03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8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A18D05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62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4FCF1E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9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6D8ADB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18C2E6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.0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9DDDE3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2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FA3D7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8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B99AC4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8%</w:t>
            </w:r>
          </w:p>
        </w:tc>
      </w:tr>
      <w:tr w:rsidR="000C4FE2" w:rsidRPr="000C4FE2" w14:paraId="2223BFC9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3F7ECB95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in the same day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E54F09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B9DB18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BB18E7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5B465E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64B6C2A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256A28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0A5629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3C517D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B31A2F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A46FA7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002607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63AD36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9CBDB2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CA403E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B364B0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CE8EF0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F27F02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A361DE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926172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5535DA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A3BCC3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3174F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05D26D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0A6F45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FF9AF3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8C293A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BA6ADD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467812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1D24E3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C0EA14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84D840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0CE974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08D272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0C4FE2" w:rsidRPr="000C4FE2" w14:paraId="03B41263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08159D6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D603C1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11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FEDED9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.20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5BF716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69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C6F1A5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0D52813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99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1337C9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76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F3E5D8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11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696ED3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4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7183E4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81968E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4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1DA5A9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0D1D8D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D78EB0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2DE32F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156982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.68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219041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9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4BFB07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7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8E2911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6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6E4E57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644C6D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05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78D55E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424C44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4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1899C8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4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74783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D96FF6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.64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4D0B5E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44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5E06F6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2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E1EE3F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51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21C45E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1B1D02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.35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D8A8AC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5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6FC0B9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5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E55FC1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5%</w:t>
            </w:r>
          </w:p>
        </w:tc>
      </w:tr>
      <w:tr w:rsidR="000C4FE2" w:rsidRPr="000C4FE2" w14:paraId="0E6792AE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E321D42" w14:textId="09A4DABD" w:rsidR="00870215" w:rsidRPr="000C4FE2" w:rsidRDefault="00870215" w:rsidP="00867C6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g3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39936C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7D76D4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E87EF5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FF6DA4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5C212D5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FD6128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291219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4C2EE1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5346D0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27467CE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631A27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931E00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96C6CF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F9D4CA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0932F8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99283F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4DC75B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89DBA0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5F7539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C4FDED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F25B7E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50CD6C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8999E8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863D7B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957818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D1160E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EC03D1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FF5534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188D18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8DA7F3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14EEE5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C19800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950736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FE2" w:rsidRPr="000C4FE2" w14:paraId="15E7EAA9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3672DE66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mmediately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FCAC9F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1B2090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612242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10172E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5FA23BD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9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DDDC5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9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FF918A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233320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11235E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2AA4A6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9F49AA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7DD8E5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9A9CC9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21A667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9D8CFA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DA1E70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7297A7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D4D2A6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45FE00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D22FC2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230758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819A49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ACB376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11A27E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37920C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8EA7E8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704E8E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267699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44A9BD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D4AA7E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419414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7EA4FA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2FFAEF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</w:tr>
      <w:tr w:rsidR="000C4FE2" w:rsidRPr="000C4FE2" w14:paraId="524B51E8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7D222052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13EDC3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79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3929ED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.97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AE38F4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25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6FD022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63480D5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.71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E35DDB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08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388688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80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31F378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1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FA2BF4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19154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53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F51315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8DF85B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218A70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6CC753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CB95EE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.85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E7A85E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2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D70D65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6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CDBFAE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87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E3589B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26F23AB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76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5C2EED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5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250C98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051093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FDAE7B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BF7E01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.99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F5CF4B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81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C254EA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65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E47104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55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748ECE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3B63EA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78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18E5E7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5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DCBC8B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8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DE0C0A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9%</w:t>
            </w:r>
          </w:p>
        </w:tc>
      </w:tr>
      <w:tr w:rsidR="000C4FE2" w:rsidRPr="000C4FE2" w14:paraId="591387BE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2E921490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e same day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52BA5A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667E496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5D424C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692DC8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4B21F2E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070E1B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590C44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DC6059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0D18E7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252EA1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1EBF23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3B7F63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36E73F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F64144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D6B25E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299487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D7EA0C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DEAC31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24A35A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3F9E0D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434BF9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6A742B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9B6990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D189C3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42EF16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7EFF86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C1A38A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4FD1ED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D94D75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21668D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0C0F57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594DB2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AA723C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0C4FE2" w:rsidRPr="000C4FE2" w14:paraId="4A4AED3B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5D4B5BB0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F095CB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08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536699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.84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37CA30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0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F87756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4AB0925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.48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2E9FE5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63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5CF7C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58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3F23C5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F0217A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E52E63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8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D55D54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0E482E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97DA30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3E4A46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583E13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.39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F6457C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36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788EBE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6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ACEB8C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9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793D5F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D83D0C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07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4EE162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6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CD57DB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5438B6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B47A65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6C4386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.59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0B3E1F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19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FF09CD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39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CBCE0E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82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50CFC1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E30206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58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758CB2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476F4B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6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297880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3%</w:t>
            </w:r>
          </w:p>
        </w:tc>
      </w:tr>
      <w:tr w:rsidR="000C4FE2" w:rsidRPr="000C4FE2" w14:paraId="2B9E22EC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377BC51A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in the same day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2455A0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99B816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DBF40F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D2C8F6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6185974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D08DE7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84CA35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F22844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A39DC4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8C38DA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11DB93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C57A81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9D8087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FC8B69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21162A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003339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5DE9F7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89864E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96304F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6C29A4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2A4624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75A9C7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A30C83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C7D90B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8249E4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FDA058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A12FB2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53A3C0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61E5E6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619025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87BAAC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B53991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123F5E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0C4FE2" w:rsidRPr="000C4FE2" w14:paraId="23259929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CAE7672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C02F4E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04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879A3E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.39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D90822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.5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BDDA10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00767BD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.58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C7A47F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.37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A27AC8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30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F131F5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5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BA569E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3DD7A7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2B0317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C66CDB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EEFC33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F221DD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ADF34F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23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FFFD79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5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4FEE9B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1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257EE5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1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2602F1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EFA6B6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25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7F64EA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F34873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5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D33BF9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54ACF3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1FB468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.9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FCD2D3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28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D4D5D9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6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C0C614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54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1FD424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BE3808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96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1C63E0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D46E9A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2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47EE50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2%</w:t>
            </w:r>
          </w:p>
        </w:tc>
      </w:tr>
      <w:tr w:rsidR="000C4FE2" w:rsidRPr="000C4FE2" w14:paraId="58E279B7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4717C47" w14:textId="3CF8C2CB" w:rsidR="00870215" w:rsidRPr="000C4FE2" w:rsidRDefault="00870215" w:rsidP="00867C6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nting Years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  <w:r w:rsidR="00C64B72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,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="00C64B72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,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="00C64B72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,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="00C64B72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,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5</w:t>
            </w:r>
            <w:r w:rsidR="00C64B72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,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0B9AD7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E3FDFC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378CEA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C9DA69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370C4C8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DE11CA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01425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FFB171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EB1C3A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4AC49B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093EBB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5C75C5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C2F708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2FC672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80DE58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82C871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F47B65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D2B869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9D73E4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17CE11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ED40B2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7BC517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E8E704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9769EE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6BBADF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90E65C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862625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163C3E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B5E568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D2A069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04C3D6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7DD659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3907B9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FE2" w:rsidRPr="000C4FE2" w14:paraId="03FE810E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03645938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1-2 years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BBF76D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B3FB4A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601751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0F666D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17D55F9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FC0F0E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7E5DD7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86D6C6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8E48D4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30C98D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54F29F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90AEB9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2FCAC1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261C21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B5FFC3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C5BC09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6F8664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279851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AF2C8F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2F15C71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18378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BBD1F5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1683D8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70D0D4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AC24CB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B0595C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04FE98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4BED20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78B7B2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CFF8A1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2624E4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062E30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CAC2B1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0C4FE2" w:rsidRPr="000C4FE2" w14:paraId="19972E01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5A9AC2F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93F667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43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04A791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.17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415028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39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50E1F2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79CED50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.87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ECFDCB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39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7532A8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39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C9352E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5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AE094A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4B2B21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96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667E34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A8694A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5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801823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CEC5C2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2973F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.6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F59855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85D7BB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5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55F701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04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95C426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36C42A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3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B460DA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987C69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8D99A4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F000AA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FA499D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.6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8AF387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04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515A87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AEB928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5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A61F81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B77BED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96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BE1C75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FA9A1D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5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9B255E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</w:tr>
      <w:tr w:rsidR="000C4FE2" w:rsidRPr="000C4FE2" w14:paraId="0C0C68CD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57CCAC16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2-5 years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1F2AC0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5BE287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B231F3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D72685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59198AC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6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3EDBE8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2B3DAE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8E2765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2E1A81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5FA49B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DEA65F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455A97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552143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8DD61D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000086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C4ECB8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5E1F25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81B1C0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30FB86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D22ECB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FDEF38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73168D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D90086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99F1A6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7C4CA1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389CB0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83F340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BBC7C1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8F2308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E3BF29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CD7A03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72A51B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D8ED84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</w:tr>
      <w:tr w:rsidR="000C4FE2" w:rsidRPr="000C4FE2" w14:paraId="12C94DE8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31D32C0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230C50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40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4031F6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.47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6D9141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1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0E5072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3D51527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.72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3D5888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52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1E29E9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64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DEA1B7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2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92D32B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5FFB26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.47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D6C196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7171AD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C6CD01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578E2F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9A8164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.3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06BF8B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8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9304FA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7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D6D949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5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FEA182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2AE86C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24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C7694D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C387CD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2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E1AB08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0F221A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400CC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.98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D9FADF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8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1E0AD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1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35A9B0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52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5FAC2F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0178DD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.48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2A9962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EF2F5B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5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9CA591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7%</w:t>
            </w:r>
          </w:p>
        </w:tc>
      </w:tr>
      <w:tr w:rsidR="000C4FE2" w:rsidRPr="000C4FE2" w14:paraId="363A5D2B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4FBE82BD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5-10 years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AAA751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85B94F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C6E300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A3653A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51338A2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147D04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B0D68D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C7CCDE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AF4459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81E01C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2360B9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E66E4A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C5F14B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6AA8AD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79D5CB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AFA563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0CB046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774BDA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49BBE0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5D4F12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5340F0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932542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AD3C56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94984D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47B212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2B47DB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1486C9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27AA7C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683AD1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49390B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C22812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2C1D7D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18213B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</w:tr>
      <w:tr w:rsidR="000C4FE2" w:rsidRPr="000C4FE2" w14:paraId="52C443D5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8151BBA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CD597F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64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934DAF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.06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BC2157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3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FBD81B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5426386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.22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94D8E1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49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F520D8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76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9DE052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579895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29650A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95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BA006A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52C308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B4E682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9FFB54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1DB504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.66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5A3463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3C9ECC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2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48D294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9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674FE8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1555F4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94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335FA2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4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8CA29D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9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EB50DF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2E611F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F4C7BB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.19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432D16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64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C993A6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59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D6292A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59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9A0051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AEF9AE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.44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51619B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5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BE6134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5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647E0CF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6%</w:t>
            </w:r>
          </w:p>
        </w:tc>
      </w:tr>
      <w:tr w:rsidR="000C4FE2" w:rsidRPr="000C4FE2" w14:paraId="6AD51973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4E6B35FE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10-20 years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203358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5029573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D044E7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9425E5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522A94F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6A17B4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C0351C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665D46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B915BD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27D0F5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2C233F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F50E09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CC450A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257DEA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004A1E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CC3E57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247228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E04918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04EAA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4DD8F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2E2B3B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E146FD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11312D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3C5F76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CB100A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D732FD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6FFC3F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D0CD72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0A6F4D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00CD2A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6FAEB2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31BE26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FC95BD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</w:tr>
      <w:tr w:rsidR="000C4FE2" w:rsidRPr="000C4FE2" w14:paraId="18059B01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C3E4299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B8D97C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57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1203E5D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.53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A942B7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9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15431F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760DEAB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79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EF2060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07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5DD561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41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73B8DC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2BA45A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F102E3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5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ACA573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5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F8195C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95BCC3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1B6E4A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06E9FC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.39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EF374B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69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CD1AD3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7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2EF89F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95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A8CF1B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C21042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79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9A8C83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B150E5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9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1D2FF5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69A4BC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859DA5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.43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A1A65F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2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1C79D3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44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1E6F59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9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468549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181B0E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.8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76D0A9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2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D3B961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3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1FB129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3%</w:t>
            </w:r>
          </w:p>
        </w:tc>
      </w:tr>
      <w:tr w:rsidR="000C4FE2" w:rsidRPr="000C4FE2" w14:paraId="7B8D85D3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2A182EEA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&gt;20 years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CCC7E4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C16521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F595CB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2475A3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365D83A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C900E4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D81BD7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54E9D7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3FB448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980E3B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0AC697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157352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99FE09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5786B4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7B976B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10CFD9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A6A386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803262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BDC98A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8DA79F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08502D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9CBE33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DD8129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54DF66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AF1EB0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DD2A58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5248C5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629129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0BBFA8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6872A0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A63C9E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1454C5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1A8F03B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0C4FE2" w:rsidRPr="000C4FE2" w14:paraId="34C2847C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F53D866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EA1BED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00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E23D6D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.00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FF6A71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473F54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0F9607F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00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9BCD17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00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BBCC5A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00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3F7887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A39F25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2C12387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.0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20DE12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984B6B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3637BB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A8E6D3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5004D9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.0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7AE653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86CC48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FBBF33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86F4B9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20B3D74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0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E57204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F7D267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F38AC2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C31D5C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EE2D2D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.0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EBF47A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B2C27A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7F94F8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26C306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B88C04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.0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844F86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8FA390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0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26A581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0%</w:t>
            </w:r>
          </w:p>
        </w:tc>
      </w:tr>
      <w:tr w:rsidR="000C4FE2" w:rsidRPr="000C4FE2" w14:paraId="07D1D7E2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56154E0" w14:textId="2B9AE40B" w:rsidR="00870215" w:rsidRPr="000C4FE2" w:rsidRDefault="00870215" w:rsidP="00867C6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nting area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  <w:r w:rsidR="00C64B72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,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="00C64B72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,</w:t>
            </w:r>
            <w:r w:rsidR="008513BE"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201E85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E3A6E8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2AFEC1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2020D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73BA55A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E74C38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07E068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DCE60B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161DC8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256AEF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282235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592F85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24DAE0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91ABBA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19EDA5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62A935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A64689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90D7B3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53BD6D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3AD363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704D1F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EF7B43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FCA7B4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5E7201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EC6E40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F26B9E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BB7D40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64EC27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6878E4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96ADAA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352A80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5052EA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72DC486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C4FE2" w:rsidRPr="000C4FE2" w14:paraId="5602A281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1853AB62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&lt;1 MU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CE27D8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77F5B2D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7DA374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986499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2FC33B8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6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FCF206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819F28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679A4A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3AF118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E4161D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D52FBC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391BB3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8C7F01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9537F2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3419CE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72C804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141756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7422CA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0B74DD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3322F2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747192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D9B981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525D44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74CF37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E260B0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481043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48BD70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3C5C71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574A8F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783924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D8F999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905047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089EAD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</w:tr>
      <w:tr w:rsidR="000C4FE2" w:rsidRPr="000C4FE2" w14:paraId="3B02744D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E210063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318A16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41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2F55C5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.38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9E4409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21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48F73B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5E56310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.91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BA3D0A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26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68975B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49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2757A1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FD8CB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B0F20F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77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E712F2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4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72AA93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AAA3F6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04E400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4FA699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.38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5B0954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9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25A8D3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5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6E8766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F14590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AA8B0D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1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496257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F291B6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70C328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9FB3A2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5F31DE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.7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ACFB73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8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DB4493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16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86A930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05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B978CF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008EC7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46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164D5F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4724AA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7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2FA729F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0%</w:t>
            </w:r>
          </w:p>
        </w:tc>
      </w:tr>
      <w:tr w:rsidR="000C4FE2" w:rsidRPr="000C4FE2" w14:paraId="1A1D0AB1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683479F3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1-2 MU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037402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2A5396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7986D2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DA03C3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373416E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45E6F0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5D76A9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420078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BCDB17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D1EF46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79223A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C6D8AA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16D77E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F9E5C3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945A99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088D15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BD3C04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58393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3AC082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19C171C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D3675D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D53D32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3D890C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636132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38AA81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95F9F7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476B1D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892464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E9DCC5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6B5A75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1E2484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0FB3C5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1475F3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0C4FE2" w:rsidRPr="000C4FE2" w14:paraId="5F2EEAD9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72FDAE0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1ECB48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94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60D6106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.53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F413C0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5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4A9B4B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0D876D5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.55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F7B2CD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22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37382A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64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1681F0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27A372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5A2286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.35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8F41C4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7EEBAF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C87A5B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AEE483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254FF8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.22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1DBDBE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4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A90CC9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5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004BCB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9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0C9148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D2604B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.5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68EDF3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216A7B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A2BC8D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CC4483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112CEE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.58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9984FD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69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33C599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69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D46491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04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C6E5FD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15F208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.42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96EE28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19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DF65EC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9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3F9F593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0%</w:t>
            </w:r>
          </w:p>
        </w:tc>
      </w:tr>
      <w:tr w:rsidR="000C4FE2" w:rsidRPr="000C4FE2" w14:paraId="64BFA967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25F46C70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2-5 MU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CF0C3D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2B9660C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30AAEC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BE0840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3F36CC8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452114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B6E3C7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F119ED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2080F4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A3FCB5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C68EF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0A67CE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E12FEA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9BFA70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878970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546EAA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CA5770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2D3A69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CAA323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8562A0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C96F62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66F1FE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028791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BB9ADA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D480B7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FED346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A00B25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7C6290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8214D6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0A27FE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5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5113F1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1AF545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E4268E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</w:tr>
      <w:tr w:rsidR="000C4FE2" w:rsidRPr="000C4FE2" w14:paraId="0A2A606F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7D2D0CD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DA1100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07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6F0C84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.04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E40A05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8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054F5A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06623BF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.16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1A3B3F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09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03C1C3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54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D1446A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1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DE62D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7276B12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9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E766BF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019FF3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06091D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3C782B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7EE03A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.57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10E72A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9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2518D3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35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DA27BC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15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D7429A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C6E2B9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.65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98BA78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4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DA6FE8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4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A7F26A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7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AFADBE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4D3748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.54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F2A34A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9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1340F0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9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530E67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56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0055CB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8C3707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.4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CBF3D4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5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F9FC7A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1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5FBA53B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%</w:t>
            </w:r>
          </w:p>
        </w:tc>
      </w:tr>
      <w:tr w:rsidR="000C4FE2" w:rsidRPr="000C4FE2" w14:paraId="65E033A4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16C24AB5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lastRenderedPageBreak/>
              <w:t>5-10 MU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6B8C71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69B98B5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E22D92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9F26E0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14733AB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39F445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00E4F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01703F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DFF2A6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10AF3A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C31607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D4FCF6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9D3EE5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26B76A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FB449A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27A42B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75F39E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B3D4CA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9B3690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32D2209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23A21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B2E4A4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9E432C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27BC8F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1DA788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550004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928A20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6DBC8E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8B6CC7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7CDB6F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9F0BFC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3FA08E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A34C7C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0C4FE2" w:rsidRPr="000C4FE2" w14:paraId="299542D4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52A166F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AAB83D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60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40ED3E3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.12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879D5B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28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509D89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05C6779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.00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9E69CD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67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F1AEA4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67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69A4BE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7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85FD4C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4F71F48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.67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1BE1DD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58C335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E9AC08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1D9347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4BF8ED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.67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3D738A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6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2A620A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67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A3ED43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761563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0C35915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33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E14844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42365F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7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0D0AB9C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6F85B81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7F36DE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.67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0CBBEA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35D41F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67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BB876E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3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EB62B0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D9E4ED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.33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D44568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01B7E4E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7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6D4B7A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7%</w:t>
            </w:r>
          </w:p>
        </w:tc>
      </w:tr>
      <w:tr w:rsidR="000C4FE2" w:rsidRPr="000C4FE2" w14:paraId="298C8DFC" w14:textId="77777777" w:rsidTr="003802BD">
        <w:trPr>
          <w:trHeight w:val="80"/>
        </w:trPr>
        <w:tc>
          <w:tcPr>
            <w:tcW w:w="519" w:type="pct"/>
            <w:shd w:val="clear" w:color="auto" w:fill="auto"/>
            <w:vAlign w:val="center"/>
            <w:hideMark/>
          </w:tcPr>
          <w:p w14:paraId="5E319758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n-GB"/>
              </w:rPr>
              <w:t>&gt;10 MU=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F8801D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0FBB88C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87BBEF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E5A072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4ED18C4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7FF7E9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FA78DC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9F6732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5EACFFE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2DE12A9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322C94A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34F159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BFD378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C47E38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CF06F5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5EEC003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1ED062C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B6ADD6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DBCF2E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24BFD8D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EEDB3A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3011CC76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5DD86B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E86B92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17A0BB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22208A0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555C15D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8BFD1F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1E7F02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9F45A0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E2E032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763AD1E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49930DF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0C4FE2" w:rsidRPr="000C4FE2" w14:paraId="61B7E509" w14:textId="77777777" w:rsidTr="003802BD">
        <w:trPr>
          <w:trHeight w:val="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02FC5AE" w14:textId="77777777" w:rsidR="00870215" w:rsidRPr="000C4FE2" w:rsidRDefault="00870215" w:rsidP="00867C6E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3BF627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32%</w:t>
            </w:r>
          </w:p>
        </w:tc>
        <w:tc>
          <w:tcPr>
            <w:tcW w:w="152" w:type="pct"/>
            <w:shd w:val="clear" w:color="auto" w:fill="auto"/>
            <w:noWrap/>
            <w:vAlign w:val="center"/>
            <w:hideMark/>
          </w:tcPr>
          <w:p w14:paraId="3031B9F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.37%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EB8E65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.32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16688F3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" w:type="pct"/>
            <w:shd w:val="clear" w:color="auto" w:fill="auto"/>
            <w:noWrap/>
            <w:vAlign w:val="center"/>
            <w:hideMark/>
          </w:tcPr>
          <w:p w14:paraId="444BDA8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.10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D0B057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91%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ADDAEA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72%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582F3C5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4BCEAD00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52CFAA1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03BC62E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D2B4D7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1480A1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33B7632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D62B5D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.81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6EE7C70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4CCC7A3E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6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B7A76A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9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04271EF2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14:paraId="6BDACC74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20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43E2743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191B919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E76E0B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3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219827F3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54149BA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.42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14B6441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13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2F5F89FD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9%</w:t>
            </w: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F3D8201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86%</w:t>
            </w:r>
          </w:p>
        </w:tc>
        <w:tc>
          <w:tcPr>
            <w:tcW w:w="7" w:type="pct"/>
            <w:shd w:val="clear" w:color="auto" w:fill="auto"/>
            <w:noWrap/>
            <w:vAlign w:val="center"/>
            <w:hideMark/>
          </w:tcPr>
          <w:p w14:paraId="75B14B0F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D997177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14%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14:paraId="72A2B52C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6%</w:t>
            </w:r>
          </w:p>
        </w:tc>
        <w:tc>
          <w:tcPr>
            <w:tcW w:w="173" w:type="pct"/>
            <w:shd w:val="clear" w:color="auto" w:fill="auto"/>
            <w:noWrap/>
            <w:vAlign w:val="center"/>
            <w:hideMark/>
          </w:tcPr>
          <w:p w14:paraId="670D5C1B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%</w:t>
            </w:r>
          </w:p>
        </w:tc>
        <w:tc>
          <w:tcPr>
            <w:tcW w:w="159" w:type="pct"/>
            <w:shd w:val="clear" w:color="auto" w:fill="auto"/>
            <w:noWrap/>
            <w:vAlign w:val="center"/>
            <w:hideMark/>
          </w:tcPr>
          <w:p w14:paraId="06937338" w14:textId="77777777" w:rsidR="00870215" w:rsidRPr="000C4FE2" w:rsidRDefault="00870215" w:rsidP="00867C6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4F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3%</w:t>
            </w:r>
          </w:p>
        </w:tc>
      </w:tr>
    </w:tbl>
    <w:p w14:paraId="1AFFF171" w14:textId="5BC722CB" w:rsidR="00055231" w:rsidRDefault="00B507EC" w:rsidP="00387B67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</w:rPr>
        <w:sectPr w:rsidR="00055231" w:rsidSect="00870215">
          <w:pgSz w:w="23811" w:h="16838" w:orient="landscape" w:code="8"/>
          <w:pgMar w:top="1440" w:right="1800" w:bottom="1440" w:left="1800" w:header="851" w:footer="992" w:gutter="0"/>
          <w:cols w:space="425"/>
          <w:docGrid w:type="lines" w:linePitch="312"/>
        </w:sectPr>
      </w:pPr>
      <w:r w:rsidRPr="00787746">
        <w:rPr>
          <w:rFonts w:ascii="Times New Roman" w:hAnsi="Times New Roman" w:cs="Times New Roman" w:hint="eastAsia"/>
          <w:szCs w:val="21"/>
        </w:rPr>
        <w:t>Note</w:t>
      </w:r>
      <w:r w:rsidRPr="00787746">
        <w:rPr>
          <w:rFonts w:ascii="Times New Roman" w:hAnsi="Times New Roman" w:cs="Times New Roman"/>
          <w:szCs w:val="21"/>
        </w:rPr>
        <w:t>:</w:t>
      </w:r>
      <w:r w:rsidR="0078274C" w:rsidRPr="00787746">
        <w:rPr>
          <w:rFonts w:ascii="Times New Roman" w:hAnsi="Times New Roman" w:cs="Times New Roman"/>
          <w:szCs w:val="21"/>
        </w:rPr>
        <w:t xml:space="preserve"> Superscript</w:t>
      </w:r>
      <w:r w:rsidR="00CB14FF" w:rsidRPr="00787746">
        <w:rPr>
          <w:rFonts w:ascii="Times New Roman" w:hAnsi="Times New Roman" w:cs="Times New Roman"/>
          <w:szCs w:val="21"/>
        </w:rPr>
        <w:t xml:space="preserve"> symbol</w:t>
      </w:r>
      <w:r w:rsidR="00C64B72" w:rsidRPr="00787746">
        <w:rPr>
          <w:rFonts w:ascii="Times New Roman" w:hAnsi="Times New Roman" w:cs="Times New Roman"/>
          <w:szCs w:val="21"/>
        </w:rPr>
        <w:t xml:space="preserve"> number</w:t>
      </w:r>
      <w:r w:rsidR="00CB14FF" w:rsidRPr="00787746">
        <w:rPr>
          <w:rFonts w:ascii="Times New Roman" w:hAnsi="Times New Roman" w:cs="Times New Roman"/>
          <w:szCs w:val="21"/>
        </w:rPr>
        <w:t xml:space="preserve">: </w:t>
      </w:r>
      <w:r w:rsidR="00C64B72" w:rsidRPr="00787746">
        <w:rPr>
          <w:rFonts w:ascii="Times New Roman" w:hAnsi="Times New Roman" w:cs="Times New Roman"/>
          <w:szCs w:val="21"/>
        </w:rPr>
        <w:t>1</w:t>
      </w:r>
      <w:r w:rsidR="00325BC3" w:rsidRPr="00787746">
        <w:rPr>
          <w:rFonts w:ascii="Times New Roman" w:hAnsi="Times New Roman" w:cs="Times New Roman"/>
          <w:szCs w:val="21"/>
        </w:rPr>
        <w:t xml:space="preserve"> to 7 </w:t>
      </w:r>
      <w:r w:rsidR="00C64B72" w:rsidRPr="00787746">
        <w:rPr>
          <w:rFonts w:ascii="Times New Roman" w:hAnsi="Times New Roman" w:cs="Times New Roman"/>
          <w:szCs w:val="21"/>
        </w:rPr>
        <w:t xml:space="preserve">represent </w:t>
      </w:r>
      <w:r w:rsidR="00325BC3" w:rsidRPr="00787746">
        <w:rPr>
          <w:rFonts w:ascii="Times New Roman" w:hAnsi="Times New Roman" w:cs="Times New Roman"/>
          <w:szCs w:val="21"/>
        </w:rPr>
        <w:t xml:space="preserve">sleep duration, </w:t>
      </w:r>
      <w:r w:rsidR="00325BC3" w:rsidRPr="00787746">
        <w:rPr>
          <w:rFonts w:ascii="Times New Roman" w:eastAsia="等线" w:hAnsi="Times New Roman" w:cs="Times New Roman"/>
          <w:color w:val="000000"/>
          <w:kern w:val="0"/>
          <w:szCs w:val="21"/>
        </w:rPr>
        <w:t>Self-rated sleep quality</w:t>
      </w:r>
      <w:r w:rsidR="00325BC3" w:rsidRPr="00787746">
        <w:rPr>
          <w:rFonts w:ascii="Times New Roman" w:hAnsi="Times New Roman" w:cs="Times New Roman"/>
          <w:szCs w:val="21"/>
        </w:rPr>
        <w:t xml:space="preserve">, </w:t>
      </w:r>
      <w:r w:rsidR="00325BC3" w:rsidRPr="00787746">
        <w:rPr>
          <w:rFonts w:ascii="Times New Roman" w:eastAsia="等线" w:hAnsi="Times New Roman" w:cs="Times New Roman"/>
          <w:color w:val="000000"/>
          <w:kern w:val="0"/>
          <w:szCs w:val="21"/>
        </w:rPr>
        <w:t>Hypnotic drug use</w:t>
      </w:r>
      <w:r w:rsidR="00325BC3" w:rsidRPr="00787746">
        <w:rPr>
          <w:rFonts w:ascii="Times New Roman" w:hAnsi="Times New Roman" w:cs="Times New Roman"/>
          <w:szCs w:val="21"/>
        </w:rPr>
        <w:t xml:space="preserve">, </w:t>
      </w:r>
      <w:proofErr w:type="gramStart"/>
      <w:r w:rsidR="00325BC3" w:rsidRPr="00787746">
        <w:rPr>
          <w:rFonts w:ascii="Times New Roman" w:eastAsia="等线" w:hAnsi="Times New Roman" w:cs="Times New Roman"/>
          <w:color w:val="000000"/>
          <w:kern w:val="0"/>
          <w:szCs w:val="21"/>
        </w:rPr>
        <w:t>Falling</w:t>
      </w:r>
      <w:proofErr w:type="gramEnd"/>
      <w:r w:rsidR="00325BC3" w:rsidRPr="0078774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sleep trouble</w:t>
      </w:r>
      <w:r w:rsidR="00325BC3" w:rsidRPr="00787746">
        <w:rPr>
          <w:rFonts w:ascii="Times New Roman" w:hAnsi="Times New Roman" w:cs="Times New Roman"/>
          <w:szCs w:val="21"/>
        </w:rPr>
        <w:t xml:space="preserve">, </w:t>
      </w:r>
      <w:r w:rsidR="00325BC3" w:rsidRPr="0078774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leep </w:t>
      </w:r>
      <w:proofErr w:type="spellStart"/>
      <w:r w:rsidR="00325BC3" w:rsidRPr="00787746">
        <w:rPr>
          <w:rFonts w:ascii="Times New Roman" w:eastAsia="等线" w:hAnsi="Times New Roman" w:cs="Times New Roman"/>
          <w:color w:val="000000"/>
          <w:kern w:val="0"/>
          <w:szCs w:val="21"/>
        </w:rPr>
        <w:t>apnoea</w:t>
      </w:r>
      <w:proofErr w:type="spellEnd"/>
      <w:r w:rsidR="00325BC3" w:rsidRPr="00787746">
        <w:rPr>
          <w:rFonts w:ascii="Times New Roman" w:eastAsia="等线" w:hAnsi="Times New Roman" w:cs="Times New Roman"/>
          <w:color w:val="000000"/>
          <w:kern w:val="0"/>
          <w:szCs w:val="21"/>
        </w:rPr>
        <w:t>, Nightmares,</w:t>
      </w:r>
      <w:r w:rsidR="00325BC3" w:rsidRPr="00787746">
        <w:rPr>
          <w:rFonts w:ascii="Times New Roman" w:hAnsi="Times New Roman" w:cs="Times New Roman"/>
          <w:szCs w:val="21"/>
        </w:rPr>
        <w:t xml:space="preserve"> </w:t>
      </w:r>
      <w:r w:rsidR="00325BC3" w:rsidRPr="00787746">
        <w:rPr>
          <w:rFonts w:ascii="Times New Roman" w:eastAsia="等线" w:hAnsi="Times New Roman" w:cs="Times New Roman"/>
          <w:color w:val="000000"/>
          <w:kern w:val="0"/>
          <w:szCs w:val="21"/>
        </w:rPr>
        <w:t>Suffer from sleep disorder</w:t>
      </w:r>
      <w:r w:rsidR="00325BC3" w:rsidRPr="00787746">
        <w:rPr>
          <w:rFonts w:ascii="Times New Roman" w:hAnsi="Times New Roman" w:cs="Times New Roman"/>
          <w:szCs w:val="21"/>
        </w:rPr>
        <w:t xml:space="preserve"> in the variable exist statistic significant distribution, </w:t>
      </w:r>
      <w:r w:rsidR="00325BC3" w:rsidRPr="00787746">
        <w:rPr>
          <w:rFonts w:ascii="Times New Roman" w:hAnsi="Times New Roman" w:cs="Times New Roman"/>
          <w:i/>
          <w:szCs w:val="21"/>
        </w:rPr>
        <w:t>P</w:t>
      </w:r>
      <w:r w:rsidR="00325BC3" w:rsidRPr="00787746">
        <w:rPr>
          <w:rFonts w:ascii="Times New Roman" w:hAnsi="Times New Roman" w:cs="Times New Roman" w:hint="eastAsia"/>
          <w:szCs w:val="21"/>
        </w:rPr>
        <w:t>&lt;</w:t>
      </w:r>
      <w:r w:rsidR="00325BC3" w:rsidRPr="00787746">
        <w:rPr>
          <w:rFonts w:ascii="Times New Roman" w:hAnsi="Times New Roman" w:cs="Times New Roman"/>
          <w:szCs w:val="21"/>
        </w:rPr>
        <w:t>0.05;</w:t>
      </w:r>
      <w:r w:rsidR="009F6D12" w:rsidRPr="00787746">
        <w:rPr>
          <w:rFonts w:ascii="Times New Roman" w:hAnsi="Times New Roman" w:cs="Times New Roman"/>
          <w:szCs w:val="21"/>
        </w:rPr>
        <w:t xml:space="preserve"> Hyg1 to Hyg3 </w:t>
      </w:r>
      <w:r w:rsidR="00787746" w:rsidRPr="00787746">
        <w:rPr>
          <w:rFonts w:ascii="Times New Roman" w:hAnsi="Times New Roman" w:cs="Times New Roman"/>
          <w:szCs w:val="21"/>
        </w:rPr>
        <w:t xml:space="preserve">represent </w:t>
      </w:r>
      <w:r w:rsidR="00787746" w:rsidRPr="0078774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Question 1: After spraying pesticide, when do you usually clean or change into clean clothes? Question 2: What time do you have to take a shower after spraying pesticides? Question 3: What time do you wash your hands after spraying </w:t>
      </w:r>
      <w:proofErr w:type="gramStart"/>
      <w:r w:rsidR="00787746" w:rsidRPr="00787746">
        <w:rPr>
          <w:rFonts w:ascii="Times New Roman" w:eastAsia="等线" w:hAnsi="Times New Roman" w:cs="Times New Roman"/>
          <w:color w:val="000000"/>
          <w:kern w:val="0"/>
          <w:szCs w:val="21"/>
        </w:rPr>
        <w:t>pesticide?</w:t>
      </w:r>
      <w:r w:rsidR="00787746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proofErr w:type="gramEnd"/>
      <w:r w:rsidR="0078774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respectively.</w:t>
      </w:r>
      <w:bookmarkStart w:id="0" w:name="_GoBack"/>
      <w:bookmarkEnd w:id="0"/>
    </w:p>
    <w:p w14:paraId="7D80724C" w14:textId="77777777" w:rsidR="0040636C" w:rsidRPr="004A108F" w:rsidRDefault="0040636C" w:rsidP="00387B67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sectPr w:rsidR="0040636C" w:rsidRPr="004A108F" w:rsidSect="00387B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03AEEF" w14:textId="77777777" w:rsidR="00E30BC5" w:rsidRDefault="00E30BC5" w:rsidP="00CB1D94">
      <w:r>
        <w:separator/>
      </w:r>
    </w:p>
  </w:endnote>
  <w:endnote w:type="continuationSeparator" w:id="0">
    <w:p w14:paraId="2D982E30" w14:textId="77777777" w:rsidR="00E30BC5" w:rsidRDefault="00E30BC5" w:rsidP="00CB1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3A0554" w14:textId="77777777" w:rsidR="00E30BC5" w:rsidRDefault="00E30BC5" w:rsidP="00CB1D94">
      <w:r>
        <w:separator/>
      </w:r>
    </w:p>
  </w:footnote>
  <w:footnote w:type="continuationSeparator" w:id="0">
    <w:p w14:paraId="15341FCD" w14:textId="77777777" w:rsidR="00E30BC5" w:rsidRDefault="00E30BC5" w:rsidP="00CB1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F4E"/>
    <w:rsid w:val="00003ADF"/>
    <w:rsid w:val="00014BCA"/>
    <w:rsid w:val="00055231"/>
    <w:rsid w:val="00067568"/>
    <w:rsid w:val="00083A78"/>
    <w:rsid w:val="000A24CC"/>
    <w:rsid w:val="000C4FE2"/>
    <w:rsid w:val="000D5418"/>
    <w:rsid w:val="00126B97"/>
    <w:rsid w:val="001445EC"/>
    <w:rsid w:val="00160E0B"/>
    <w:rsid w:val="001910C7"/>
    <w:rsid w:val="00196F50"/>
    <w:rsid w:val="001A5C96"/>
    <w:rsid w:val="001A675A"/>
    <w:rsid w:val="001B3CC3"/>
    <w:rsid w:val="001B4451"/>
    <w:rsid w:val="001B5C2B"/>
    <w:rsid w:val="002046B5"/>
    <w:rsid w:val="00214D49"/>
    <w:rsid w:val="00216985"/>
    <w:rsid w:val="00247C8A"/>
    <w:rsid w:val="00285E31"/>
    <w:rsid w:val="002C7E8E"/>
    <w:rsid w:val="00313F47"/>
    <w:rsid w:val="00314F4E"/>
    <w:rsid w:val="00325BC3"/>
    <w:rsid w:val="003553C3"/>
    <w:rsid w:val="00370CDB"/>
    <w:rsid w:val="00374B82"/>
    <w:rsid w:val="00376C47"/>
    <w:rsid w:val="003802BD"/>
    <w:rsid w:val="003812B3"/>
    <w:rsid w:val="00387B67"/>
    <w:rsid w:val="00394C13"/>
    <w:rsid w:val="003A19A3"/>
    <w:rsid w:val="003D38FC"/>
    <w:rsid w:val="003E3B20"/>
    <w:rsid w:val="0040636C"/>
    <w:rsid w:val="004364A9"/>
    <w:rsid w:val="00441E69"/>
    <w:rsid w:val="004A108F"/>
    <w:rsid w:val="004C6BD0"/>
    <w:rsid w:val="004E64CE"/>
    <w:rsid w:val="004F6F5A"/>
    <w:rsid w:val="0053116A"/>
    <w:rsid w:val="00563981"/>
    <w:rsid w:val="00575FA4"/>
    <w:rsid w:val="00582254"/>
    <w:rsid w:val="00594956"/>
    <w:rsid w:val="00600F33"/>
    <w:rsid w:val="00604574"/>
    <w:rsid w:val="00612006"/>
    <w:rsid w:val="00691C6D"/>
    <w:rsid w:val="006B5425"/>
    <w:rsid w:val="006C4BB6"/>
    <w:rsid w:val="006E036A"/>
    <w:rsid w:val="0074308B"/>
    <w:rsid w:val="00745AA9"/>
    <w:rsid w:val="00750ACD"/>
    <w:rsid w:val="00777927"/>
    <w:rsid w:val="0078274C"/>
    <w:rsid w:val="00787746"/>
    <w:rsid w:val="00795E67"/>
    <w:rsid w:val="007B2087"/>
    <w:rsid w:val="007B5A68"/>
    <w:rsid w:val="007D6944"/>
    <w:rsid w:val="008122D6"/>
    <w:rsid w:val="00817476"/>
    <w:rsid w:val="008513BE"/>
    <w:rsid w:val="00853812"/>
    <w:rsid w:val="00867C6E"/>
    <w:rsid w:val="00870215"/>
    <w:rsid w:val="0088376B"/>
    <w:rsid w:val="0089328C"/>
    <w:rsid w:val="008A0553"/>
    <w:rsid w:val="008C69BB"/>
    <w:rsid w:val="008E5186"/>
    <w:rsid w:val="00914B03"/>
    <w:rsid w:val="00933EB8"/>
    <w:rsid w:val="00945B8D"/>
    <w:rsid w:val="00953C5C"/>
    <w:rsid w:val="009567EF"/>
    <w:rsid w:val="00960CB0"/>
    <w:rsid w:val="00973DC0"/>
    <w:rsid w:val="00981A2E"/>
    <w:rsid w:val="00985F90"/>
    <w:rsid w:val="009A095A"/>
    <w:rsid w:val="009A256D"/>
    <w:rsid w:val="009E76E6"/>
    <w:rsid w:val="009F6D12"/>
    <w:rsid w:val="00A146E0"/>
    <w:rsid w:val="00A17573"/>
    <w:rsid w:val="00A979A1"/>
    <w:rsid w:val="00AD4DD1"/>
    <w:rsid w:val="00AE3D7B"/>
    <w:rsid w:val="00AE64D5"/>
    <w:rsid w:val="00AF1433"/>
    <w:rsid w:val="00B03516"/>
    <w:rsid w:val="00B25CAE"/>
    <w:rsid w:val="00B408AB"/>
    <w:rsid w:val="00B507EC"/>
    <w:rsid w:val="00B50E09"/>
    <w:rsid w:val="00B60752"/>
    <w:rsid w:val="00BA0ECB"/>
    <w:rsid w:val="00BA0FEE"/>
    <w:rsid w:val="00BA3419"/>
    <w:rsid w:val="00BB59F4"/>
    <w:rsid w:val="00BD3C52"/>
    <w:rsid w:val="00BD532E"/>
    <w:rsid w:val="00BE2CB5"/>
    <w:rsid w:val="00BF2BC9"/>
    <w:rsid w:val="00BF2FD2"/>
    <w:rsid w:val="00C055A0"/>
    <w:rsid w:val="00C10FF3"/>
    <w:rsid w:val="00C36203"/>
    <w:rsid w:val="00C60969"/>
    <w:rsid w:val="00C609BF"/>
    <w:rsid w:val="00C61433"/>
    <w:rsid w:val="00C62AFE"/>
    <w:rsid w:val="00C64B72"/>
    <w:rsid w:val="00C745A5"/>
    <w:rsid w:val="00C76C8E"/>
    <w:rsid w:val="00CB14FF"/>
    <w:rsid w:val="00CB1D94"/>
    <w:rsid w:val="00CD0E55"/>
    <w:rsid w:val="00CD7973"/>
    <w:rsid w:val="00D02180"/>
    <w:rsid w:val="00D02605"/>
    <w:rsid w:val="00D10407"/>
    <w:rsid w:val="00D1257D"/>
    <w:rsid w:val="00D13CEF"/>
    <w:rsid w:val="00D33C6B"/>
    <w:rsid w:val="00D42E06"/>
    <w:rsid w:val="00D518B7"/>
    <w:rsid w:val="00DB1C29"/>
    <w:rsid w:val="00DD3195"/>
    <w:rsid w:val="00DD3A34"/>
    <w:rsid w:val="00DD4DD5"/>
    <w:rsid w:val="00E10CE2"/>
    <w:rsid w:val="00E16E6B"/>
    <w:rsid w:val="00E30BC5"/>
    <w:rsid w:val="00E54840"/>
    <w:rsid w:val="00EA350A"/>
    <w:rsid w:val="00EA5A44"/>
    <w:rsid w:val="00EE126A"/>
    <w:rsid w:val="00EF59E6"/>
    <w:rsid w:val="00F52987"/>
    <w:rsid w:val="00F85D6D"/>
    <w:rsid w:val="00F913E3"/>
    <w:rsid w:val="00FB3D28"/>
    <w:rsid w:val="00FD094D"/>
    <w:rsid w:val="00FD7E89"/>
    <w:rsid w:val="00FF3C24"/>
    <w:rsid w:val="00FF6615"/>
    <w:rsid w:val="00FF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D209E"/>
  <w15:chartTrackingRefBased/>
  <w15:docId w15:val="{6032A6CF-F9F9-4F41-9E46-A663B4141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1D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1D9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10FF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10F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2</TotalTime>
  <Pages>3</Pages>
  <Words>1458</Words>
  <Characters>8316</Characters>
  <Application>Microsoft Office Word</Application>
  <DocSecurity>0</DocSecurity>
  <Lines>69</Lines>
  <Paragraphs>19</Paragraphs>
  <ScaleCrop>false</ScaleCrop>
  <Company/>
  <LinksUpToDate>false</LinksUpToDate>
  <CharactersWithSpaces>9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江平</dc:creator>
  <cp:keywords/>
  <dc:description/>
  <cp:lastModifiedBy>江平 李</cp:lastModifiedBy>
  <cp:revision>133</cp:revision>
  <dcterms:created xsi:type="dcterms:W3CDTF">2018-09-06T06:40:00Z</dcterms:created>
  <dcterms:modified xsi:type="dcterms:W3CDTF">2019-03-14T16:33:00Z</dcterms:modified>
</cp:coreProperties>
</file>